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4AF90" w14:textId="4A68AE20" w:rsidR="00380C6B" w:rsidRDefault="00380C6B" w:rsidP="00380C6B">
      <w:pPr>
        <w:spacing w:line="480" w:lineRule="auto"/>
        <w:ind w:left="170" w:right="-38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D13D2F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3CFFF81" w14:textId="77777777" w:rsidR="00380C6B" w:rsidRPr="00494839" w:rsidRDefault="00380C6B" w:rsidP="00380C6B">
      <w:pPr>
        <w:spacing w:line="480" w:lineRule="auto"/>
        <w:ind w:right="-383"/>
        <w:rPr>
          <w:rFonts w:ascii="Times New Roman" w:hAnsi="Times New Roman" w:cs="Times New Roman"/>
          <w:sz w:val="24"/>
          <w:szCs w:val="24"/>
          <w:lang w:val="en-US"/>
        </w:rPr>
      </w:pPr>
      <w:r w:rsidRPr="00494839">
        <w:rPr>
          <w:rFonts w:ascii="Times New Roman" w:hAnsi="Times New Roman" w:cs="Times New Roman"/>
          <w:sz w:val="24"/>
          <w:szCs w:val="24"/>
          <w:lang w:val="en-US"/>
        </w:rPr>
        <w:t xml:space="preserve">Basic characteristics of post-discharge survivors followed up for 180 days. </w:t>
      </w:r>
      <w:r w:rsidRPr="00E81847">
        <w:rPr>
          <w:rFonts w:ascii="Times New Roman" w:hAnsi="Times New Roman" w:cs="Times New Roman"/>
          <w:sz w:val="24"/>
          <w:szCs w:val="24"/>
          <w:lang w:val="en-US"/>
        </w:rPr>
        <w:t xml:space="preserve"> (n=4060)</w:t>
      </w:r>
    </w:p>
    <w:tbl>
      <w:tblPr>
        <w:tblW w:w="8487" w:type="dxa"/>
        <w:tblInd w:w="-118" w:type="dxa"/>
        <w:tblBorders>
          <w:top w:val="single" w:sz="4" w:space="0" w:color="BFBFBF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794"/>
        <w:gridCol w:w="1559"/>
        <w:gridCol w:w="1701"/>
        <w:gridCol w:w="1433"/>
      </w:tblGrid>
      <w:tr w:rsidR="00380C6B" w:rsidRPr="00494839" w14:paraId="2A7C3A6A" w14:textId="77777777" w:rsidTr="00B924F4">
        <w:tc>
          <w:tcPr>
            <w:tcW w:w="3794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7D89C9AE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2A0B25E7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F</w:t>
            </w:r>
          </w:p>
          <w:p w14:paraId="08B9D4FB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41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C2C4E4A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2AC45410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</w:t>
            </w:r>
          </w:p>
          <w:p w14:paraId="48D9A1DC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= 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02349AA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4CDE94E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 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</w:tr>
      <w:tr w:rsidR="00380C6B" w:rsidRPr="00494839" w14:paraId="3CC04B86" w14:textId="77777777" w:rsidTr="00B924F4">
        <w:tc>
          <w:tcPr>
            <w:tcW w:w="3794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7AD9CF9E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rs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dian (IQR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10FEDBCF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47-70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1C434DF9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68-81)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5D12FEA8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80C6B" w:rsidRPr="00494839" w14:paraId="1B3DEEE2" w14:textId="77777777" w:rsidTr="00B924F4"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381E1B03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e sex, n (%) 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75FF18EE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3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566C504E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1451A544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Pr="00E8184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8</w:t>
            </w:r>
          </w:p>
        </w:tc>
      </w:tr>
      <w:tr w:rsidR="00380C6B" w:rsidRPr="00494839" w14:paraId="126FBDA7" w14:textId="77777777" w:rsidTr="00B924F4"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32020B06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*, kg/m2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136DC47E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7517CB0B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6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2CD56AD2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Pr="00E8184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38</w:t>
            </w:r>
          </w:p>
        </w:tc>
      </w:tr>
      <w:tr w:rsidR="00380C6B" w:rsidRPr="00494839" w14:paraId="15DB2B6B" w14:textId="77777777" w:rsidTr="00B924F4">
        <w:trPr>
          <w:gridAfter w:val="3"/>
          <w:wAfter w:w="4693" w:type="dxa"/>
        </w:trPr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63CB6E75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e-Existing</w:t>
            </w:r>
          </w:p>
          <w:p w14:paraId="0E596097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ditions, n (%)</w:t>
            </w:r>
          </w:p>
        </w:tc>
      </w:tr>
      <w:tr w:rsidR="00380C6B" w:rsidRPr="00494839" w14:paraId="12F6B9D5" w14:textId="77777777" w:rsidTr="00B924F4"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141D61F2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6432BA0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8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8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19ED6122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8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2B41E2F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80C6B" w:rsidRPr="00494839" w14:paraId="02D210F9" w14:textId="77777777" w:rsidTr="00B924F4"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1E43E22B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ipidemia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2D485188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8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A6C93F0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2744D9B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80C6B" w:rsidRPr="00494839" w14:paraId="7C1E59D8" w14:textId="77777777" w:rsidTr="00B924F4"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FE1D5E1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25D70623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3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5133EB0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0E58B4D7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80C6B" w:rsidRPr="00494839" w14:paraId="362EEC13" w14:textId="77777777" w:rsidTr="00B924F4"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3369A716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773BB4F4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899FD29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5691E5EF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80C6B" w:rsidRPr="00494839" w14:paraId="571565E6" w14:textId="77777777" w:rsidTr="00B924F4"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1235E1C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MI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04DE1D69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581AF253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1CCF484D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80C6B" w:rsidRPr="00494839" w14:paraId="7A814FCC" w14:textId="77777777" w:rsidTr="00B924F4"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6AF2FDAC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06FA9684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566CF023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2C4552AC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80C6B" w:rsidRPr="00494839" w14:paraId="0B41D2F8" w14:textId="77777777" w:rsidTr="00B924F4"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DDF319B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 de novo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067EE1C0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0)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CA73F71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739B0D6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80C6B" w:rsidRPr="00494839" w14:paraId="117B4F6F" w14:textId="77777777" w:rsidTr="00B924F4"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774723AC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Stroke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7F30646F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7E89E657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0B5686BA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80C6B" w:rsidRPr="00494839" w14:paraId="1F162B27" w14:textId="77777777" w:rsidTr="00B924F4"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2A32233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0763E64F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.2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1E8707C5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3D41C458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Pr="00E8184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8</w:t>
            </w:r>
          </w:p>
        </w:tc>
      </w:tr>
      <w:tr w:rsidR="00380C6B" w:rsidRPr="00494839" w14:paraId="20921DF1" w14:textId="77777777" w:rsidTr="00B924F4"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30824013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PD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0FE0E8A1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2492628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0B4992D1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80C6B" w:rsidRPr="00494839" w14:paraId="44648F36" w14:textId="77777777" w:rsidTr="00B924F4">
        <w:tc>
          <w:tcPr>
            <w:tcW w:w="3794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20935B01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5016EE88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1AC9C7F3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81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</w:t>
            </w:r>
            <w:r w:rsidRPr="004948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0" w:type="dxa"/>
              <w:right w:w="0" w:type="dxa"/>
            </w:tcMar>
            <w:vAlign w:val="center"/>
          </w:tcPr>
          <w:p w14:paraId="4A08885F" w14:textId="77777777" w:rsidR="00380C6B" w:rsidRPr="00494839" w:rsidRDefault="00380C6B" w:rsidP="00B924F4">
            <w:pPr>
              <w:spacing w:line="480" w:lineRule="auto"/>
              <w:ind w:left="170" w:right="-38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948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</w:tbl>
    <w:p w14:paraId="60D6D744" w14:textId="77777777" w:rsidR="00380C6B" w:rsidRPr="00934ABF" w:rsidRDefault="00380C6B" w:rsidP="00380C6B">
      <w:pPr>
        <w:spacing w:line="480" w:lineRule="auto"/>
        <w:ind w:left="170" w:right="-383"/>
        <w:rPr>
          <w:rFonts w:ascii="Times New Roman" w:hAnsi="Times New Roman" w:cs="Times New Roman"/>
          <w:sz w:val="24"/>
          <w:szCs w:val="24"/>
          <w:lang w:val="en-US"/>
        </w:rPr>
      </w:pPr>
      <w:r w:rsidRPr="00494839">
        <w:rPr>
          <w:rFonts w:ascii="Times New Roman" w:hAnsi="Times New Roman" w:cs="Times New Roman"/>
          <w:sz w:val="24"/>
          <w:szCs w:val="24"/>
          <w:lang w:val="en-US"/>
        </w:rPr>
        <w:t>Abbreviations: AF, atrial fibrillation; BMI, body mass index; COPD, chronic obstructive pulmonary disease; MI, myocardial infarction.</w:t>
      </w:r>
    </w:p>
    <w:p w14:paraId="2D0D44F0" w14:textId="77777777" w:rsidR="00380C6B" w:rsidRPr="00934ABF" w:rsidRDefault="00380C6B" w:rsidP="00380C6B">
      <w:pPr>
        <w:spacing w:line="480" w:lineRule="auto"/>
        <w:ind w:left="170" w:right="-383"/>
        <w:rPr>
          <w:rFonts w:ascii="Times New Roman" w:hAnsi="Times New Roman" w:cs="Times New Roman"/>
          <w:sz w:val="24"/>
          <w:szCs w:val="24"/>
          <w:lang w:val="en-US"/>
        </w:rPr>
      </w:pPr>
    </w:p>
    <w:p w14:paraId="711A80FA" w14:textId="77777777" w:rsidR="00022BCA" w:rsidRDefault="00000000"/>
    <w:sectPr w:rsidR="00022BCA">
      <w:footerReference w:type="default" r:id="rId6"/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52298" w14:textId="77777777" w:rsidR="00B83C17" w:rsidRDefault="00B83C17">
      <w:pPr>
        <w:spacing w:after="0" w:line="240" w:lineRule="auto"/>
      </w:pPr>
      <w:r>
        <w:separator/>
      </w:r>
    </w:p>
  </w:endnote>
  <w:endnote w:type="continuationSeparator" w:id="0">
    <w:p w14:paraId="4FB88256" w14:textId="77777777" w:rsidR="00B83C17" w:rsidRDefault="00B83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1547373"/>
      <w:docPartObj>
        <w:docPartGallery w:val="Page Numbers (Bottom of Page)"/>
        <w:docPartUnique/>
      </w:docPartObj>
    </w:sdtPr>
    <w:sdtContent>
      <w:p w14:paraId="10869930" w14:textId="77777777" w:rsidR="00C8287F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16AF7379" w14:textId="77777777" w:rsidR="00C8287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D657B" w14:textId="77777777" w:rsidR="00B83C17" w:rsidRDefault="00B83C17">
      <w:pPr>
        <w:spacing w:after="0" w:line="240" w:lineRule="auto"/>
      </w:pPr>
      <w:r>
        <w:separator/>
      </w:r>
    </w:p>
  </w:footnote>
  <w:footnote w:type="continuationSeparator" w:id="0">
    <w:p w14:paraId="62481E15" w14:textId="77777777" w:rsidR="00B83C17" w:rsidRDefault="00B83C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C6B"/>
    <w:rsid w:val="00380C6B"/>
    <w:rsid w:val="00591776"/>
    <w:rsid w:val="008961D8"/>
    <w:rsid w:val="00896C0E"/>
    <w:rsid w:val="00B83C17"/>
    <w:rsid w:val="00BB6FE5"/>
    <w:rsid w:val="00D1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BA301"/>
  <w15:chartTrackingRefBased/>
  <w15:docId w15:val="{7B1A75F4-616A-4CC7-95AF-62AE30CAB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C6B"/>
    <w:rPr>
      <w:rFonts w:ascii="Calibri" w:eastAsia="Calibri" w:hAnsi="Calibri" w:cs="Calibri"/>
      <w:kern w:val="0"/>
      <w:lang w:eastAsia="pl-P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0C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C6B"/>
    <w:rPr>
      <w:rFonts w:ascii="Calibri" w:eastAsia="Calibri" w:hAnsi="Calibri" w:cs="Calibri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Terlecki</dc:creator>
  <cp:keywords/>
  <dc:description/>
  <cp:lastModifiedBy>James Davis</cp:lastModifiedBy>
  <cp:revision>2</cp:revision>
  <dcterms:created xsi:type="dcterms:W3CDTF">2023-02-11T16:31:00Z</dcterms:created>
  <dcterms:modified xsi:type="dcterms:W3CDTF">2023-03-10T09:21:00Z</dcterms:modified>
</cp:coreProperties>
</file>